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491" w:type="dxa"/>
        <w:tblLook w:val="04A0" w:firstRow="1" w:lastRow="0" w:firstColumn="1" w:lastColumn="0" w:noHBand="0" w:noVBand="1"/>
      </w:tblPr>
      <w:tblGrid>
        <w:gridCol w:w="880"/>
        <w:gridCol w:w="672"/>
        <w:gridCol w:w="1044"/>
        <w:gridCol w:w="975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F54A89" w:rsidRPr="00F54A89" w14:paraId="5F6ADC17" w14:textId="77777777" w:rsidTr="00F54A89">
        <w:trPr>
          <w:trHeight w:val="260"/>
        </w:trPr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05F7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te</w:t>
            </w:r>
          </w:p>
        </w:tc>
        <w:tc>
          <w:tcPr>
            <w:tcW w:w="2691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87D72E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r</w:t>
            </w:r>
            <w:proofErr w:type="spellEnd"/>
          </w:p>
        </w:tc>
        <w:tc>
          <w:tcPr>
            <w:tcW w:w="26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56E2B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o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43781E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s</w:t>
            </w:r>
          </w:p>
        </w:tc>
        <w:tc>
          <w:tcPr>
            <w:tcW w:w="264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63EC3E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is</w:t>
            </w:r>
            <w:proofErr w:type="spellEnd"/>
          </w:p>
        </w:tc>
      </w:tr>
      <w:tr w:rsidR="00F54A89" w:rsidRPr="00F54A89" w14:paraId="3DCB8257" w14:textId="77777777" w:rsidTr="00F54A89">
        <w:trPr>
          <w:trHeight w:val="26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48D5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8CB2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 loci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569DC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7 </w:t>
            </w:r>
            <w:proofErr w:type="spellStart"/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AF196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 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3117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 loc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0B89A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7 </w:t>
            </w:r>
            <w:proofErr w:type="spellStart"/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A74B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 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C9653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 loc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FE33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7 </w:t>
            </w:r>
            <w:proofErr w:type="spellStart"/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9DFF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 i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93F9E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8 loci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A4D2A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7 </w:t>
            </w:r>
            <w:proofErr w:type="spellStart"/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2A04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7 ii</w:t>
            </w:r>
          </w:p>
        </w:tc>
      </w:tr>
      <w:tr w:rsidR="00F54A89" w:rsidRPr="00F54A89" w14:paraId="5062E491" w14:textId="77777777" w:rsidTr="00F54A89">
        <w:trPr>
          <w:trHeight w:val="26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27DC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0994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2065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B449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1616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FAFF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DA88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81B4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984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C27D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1D31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83DD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B5CA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4</w:t>
            </w:r>
          </w:p>
        </w:tc>
      </w:tr>
      <w:tr w:rsidR="00F54A89" w:rsidRPr="00F54A89" w14:paraId="2A6645CC" w14:textId="77777777" w:rsidTr="00F54A89">
        <w:trPr>
          <w:trHeight w:val="26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74E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AC49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508C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F782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F83E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16FA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2DFE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3375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BC3D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347F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B8CB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F042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C368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6</w:t>
            </w:r>
          </w:p>
        </w:tc>
      </w:tr>
      <w:tr w:rsidR="00F54A89" w:rsidRPr="00F54A89" w14:paraId="73EEA22F" w14:textId="77777777" w:rsidTr="00F54A89">
        <w:trPr>
          <w:trHeight w:val="26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74DB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D5EB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9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627A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AE73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3A3B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DC14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9B71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3663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4303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0BC21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295D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936D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90BF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57</w:t>
            </w:r>
          </w:p>
        </w:tc>
      </w:tr>
      <w:tr w:rsidR="00F54A89" w:rsidRPr="00F54A89" w14:paraId="2488DD2F" w14:textId="77777777" w:rsidTr="00F54A89">
        <w:trPr>
          <w:trHeight w:val="26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0EB1F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K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DC73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1FF7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07B1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FDA6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95F5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AADF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292C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2FB6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31D5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949E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3BE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EF58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5</w:t>
            </w:r>
          </w:p>
        </w:tc>
      </w:tr>
      <w:tr w:rsidR="00F54A89" w:rsidRPr="00F54A89" w14:paraId="1DC6D9DF" w14:textId="77777777" w:rsidTr="00F54A89">
        <w:trPr>
          <w:trHeight w:val="26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223A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CFDC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D4A8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118B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8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BEA3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5573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D547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B69F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C397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2975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50C9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FC59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A732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5</w:t>
            </w:r>
          </w:p>
        </w:tc>
      </w:tr>
      <w:tr w:rsidR="00F54A89" w:rsidRPr="00F54A89" w14:paraId="2628587C" w14:textId="77777777" w:rsidTr="00F54A89">
        <w:trPr>
          <w:trHeight w:val="26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F608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8FAF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134D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4BF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FD4C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0E8C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E4B4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B10B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E32B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798F3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822F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3219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A7A6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6</w:t>
            </w:r>
          </w:p>
        </w:tc>
      </w:tr>
      <w:tr w:rsidR="00F54A89" w:rsidRPr="00F54A89" w14:paraId="1BE13C5A" w14:textId="77777777" w:rsidTr="00F54A89">
        <w:trPr>
          <w:trHeight w:val="26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43F7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6068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2B0F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978B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A493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5AF2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AA98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30F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0A23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BBF4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62D8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E531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51C7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F54A89" w:rsidRPr="00F54A89" w14:paraId="1EABC85B" w14:textId="77777777" w:rsidTr="00F54A89">
        <w:trPr>
          <w:trHeight w:val="26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50251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AB0D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F275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3917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DEE1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2812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F535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D4B6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1784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1525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FF63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55BA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9577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74</w:t>
            </w:r>
          </w:p>
        </w:tc>
      </w:tr>
      <w:tr w:rsidR="00F54A89" w:rsidRPr="00F54A89" w14:paraId="3CC43FC3" w14:textId="77777777" w:rsidTr="00F54A89">
        <w:trPr>
          <w:trHeight w:val="26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0188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G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9A44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1711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C476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C22D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13FD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8A02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31EF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9B68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A8BE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5133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D2A3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B18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69</w:t>
            </w:r>
          </w:p>
        </w:tc>
      </w:tr>
      <w:tr w:rsidR="00F54A89" w:rsidRPr="00F54A89" w14:paraId="4F54B971" w14:textId="77777777" w:rsidTr="00F54A89">
        <w:trPr>
          <w:trHeight w:val="26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E186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U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A8AC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A3E8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B174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957D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E142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7CC4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323D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0922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0EF4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89EC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F022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3A8A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1</w:t>
            </w:r>
          </w:p>
        </w:tc>
      </w:tr>
      <w:tr w:rsidR="00F54A89" w:rsidRPr="00F54A89" w14:paraId="327A280C" w14:textId="77777777" w:rsidTr="00F54A89">
        <w:trPr>
          <w:trHeight w:val="26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00D1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0075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5AA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9758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7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087A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ED5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EA5B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8C29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D856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341C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D9FB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5AC9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9A61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4</w:t>
            </w:r>
          </w:p>
        </w:tc>
      </w:tr>
      <w:tr w:rsidR="00F54A89" w:rsidRPr="00F54A89" w14:paraId="5A53F435" w14:textId="77777777" w:rsidTr="00F54A89">
        <w:trPr>
          <w:trHeight w:val="26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1FAA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H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854A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3B21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3343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55BF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7A5F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5D43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A982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B5B9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3758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339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FA3E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220D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54</w:t>
            </w:r>
          </w:p>
        </w:tc>
      </w:tr>
      <w:tr w:rsidR="00F54A89" w:rsidRPr="00F54A89" w14:paraId="7F056EEA" w14:textId="77777777" w:rsidTr="00F54A89">
        <w:trPr>
          <w:trHeight w:val="26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8AE4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2D68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4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F428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9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624B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5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C731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64AB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9AA4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37A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0237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D306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34E3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F302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6805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6</w:t>
            </w:r>
          </w:p>
        </w:tc>
      </w:tr>
      <w:tr w:rsidR="00F54A89" w:rsidRPr="00F54A89" w14:paraId="285828F6" w14:textId="77777777" w:rsidTr="00F54A89">
        <w:trPr>
          <w:trHeight w:val="26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D04D1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788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B7A5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EF335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6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0FED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9825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7AE4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573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72E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DC2E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C4A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07F6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6067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07</w:t>
            </w:r>
          </w:p>
        </w:tc>
      </w:tr>
      <w:tr w:rsidR="00F54A89" w:rsidRPr="00F54A89" w14:paraId="63C5D50F" w14:textId="77777777" w:rsidTr="00F54A89">
        <w:trPr>
          <w:trHeight w:val="260"/>
        </w:trPr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1B2A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M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A70421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565915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2E1A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9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89937C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EBAF12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3A2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CACFBE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907801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78E2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224A9E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958B67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DFDC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86</w:t>
            </w:r>
          </w:p>
        </w:tc>
      </w:tr>
      <w:tr w:rsidR="00F54A89" w:rsidRPr="00F54A89" w14:paraId="1E221AA3" w14:textId="77777777" w:rsidTr="00F54A89">
        <w:trPr>
          <w:trHeight w:val="260"/>
        </w:trPr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8DFF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C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FD3388A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CFC38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5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D4D46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E42D28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53FE9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918218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38B242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B3D42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8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09D80D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9B26B13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29784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1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03B4DBD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54A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54A89" w:rsidRPr="00F54A89" w14:paraId="59A07B15" w14:textId="77777777" w:rsidTr="00F54A89">
        <w:trPr>
          <w:trHeight w:val="26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A3ED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843A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89B3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6FB2" w14:textId="77777777" w:rsidR="00F54A89" w:rsidRPr="00F54A89" w:rsidRDefault="00F54A89" w:rsidP="00EC64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C712" w14:textId="77777777" w:rsidR="00F54A89" w:rsidRPr="00F54A89" w:rsidRDefault="00F54A89" w:rsidP="00EC64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DB5A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CF0F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313D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D33E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C286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4FB8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12CB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E47D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54A89" w:rsidRPr="00F54A89" w14:paraId="35933DA8" w14:textId="77777777" w:rsidTr="00F54A89">
        <w:trPr>
          <w:trHeight w:val="26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AF24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E219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BDA2F" w14:textId="7B4CE111" w:rsidR="00F54A89" w:rsidRPr="00F54A89" w:rsidRDefault="00F54A89" w:rsidP="00EC6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E15B7" w14:textId="68F432C7" w:rsidR="00F54A89" w:rsidRPr="00F54A89" w:rsidRDefault="00F54A89" w:rsidP="00EC6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E2C0" w14:textId="77777777" w:rsidR="00F54A89" w:rsidRPr="00F54A89" w:rsidRDefault="00F54A89" w:rsidP="00EC64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AE59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7AED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B3D5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D521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62C6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35A6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F479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B7A0" w14:textId="77777777" w:rsidR="00F54A89" w:rsidRPr="00F54A89" w:rsidRDefault="00F54A89" w:rsidP="00EC6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0C62B9B" w14:textId="59F18A97" w:rsidR="00F54A89" w:rsidRPr="00CC4D3E" w:rsidRDefault="0049756B">
      <w:pPr>
        <w:rPr>
          <w:rFonts w:ascii="Arial" w:eastAsia="Times New Roman" w:hAnsi="Arial" w:cs="Arial"/>
          <w:b/>
          <w:bCs/>
          <w:color w:val="00000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lang w:eastAsia="en-GB"/>
        </w:rPr>
        <w:t xml:space="preserve">S3 Table   </w:t>
      </w:r>
      <w:bookmarkStart w:id="0" w:name="_GoBack"/>
      <w:bookmarkEnd w:id="0"/>
      <w:r w:rsidR="00F54A89" w:rsidRPr="00CC4D3E">
        <w:rPr>
          <w:rFonts w:ascii="Arial" w:eastAsia="Times New Roman" w:hAnsi="Arial" w:cs="Arial"/>
          <w:b/>
          <w:bCs/>
          <w:color w:val="000000"/>
          <w:lang w:eastAsia="en-GB"/>
        </w:rPr>
        <w:t xml:space="preserve">Effect of removal of CA71 or Vu4 </w:t>
      </w:r>
      <w:r w:rsidR="00CC4D3E" w:rsidRPr="00CC4D3E">
        <w:rPr>
          <w:rFonts w:ascii="Arial" w:eastAsia="Times New Roman" w:hAnsi="Arial" w:cs="Arial"/>
          <w:b/>
          <w:bCs/>
          <w:color w:val="000000"/>
          <w:lang w:eastAsia="en-GB"/>
        </w:rPr>
        <w:t xml:space="preserve">results </w:t>
      </w:r>
      <w:r w:rsidR="00F54A89" w:rsidRPr="00CC4D3E">
        <w:rPr>
          <w:rFonts w:ascii="Arial" w:eastAsia="Times New Roman" w:hAnsi="Arial" w:cs="Arial"/>
          <w:b/>
          <w:bCs/>
          <w:color w:val="000000"/>
          <w:lang w:eastAsia="en-GB"/>
        </w:rPr>
        <w:t xml:space="preserve">on summary statistics </w:t>
      </w:r>
      <w:r w:rsidR="00CC4D3E">
        <w:rPr>
          <w:rFonts w:ascii="Arial" w:eastAsia="Times New Roman" w:hAnsi="Arial" w:cs="Arial"/>
          <w:b/>
          <w:bCs/>
          <w:color w:val="000000"/>
          <w:lang w:eastAsia="en-GB"/>
        </w:rPr>
        <w:t>for</w:t>
      </w:r>
      <w:r w:rsidR="00F54A89" w:rsidRPr="00CC4D3E">
        <w:rPr>
          <w:rFonts w:ascii="Arial" w:eastAsia="Times New Roman" w:hAnsi="Arial" w:cs="Arial"/>
          <w:b/>
          <w:bCs/>
          <w:color w:val="000000"/>
          <w:lang w:eastAsia="en-GB"/>
        </w:rPr>
        <w:t xml:space="preserve"> UKAGP study populations</w:t>
      </w:r>
    </w:p>
    <w:p w14:paraId="5B0D76BD" w14:textId="2E91106B" w:rsidR="00F54A89" w:rsidRDefault="00F54A89">
      <w:pPr>
        <w:rPr>
          <w:rFonts w:ascii="Arial" w:hAnsi="Arial" w:cs="Arial"/>
        </w:rPr>
      </w:pPr>
    </w:p>
    <w:p w14:paraId="0E2FB7F5" w14:textId="0CE729A5" w:rsidR="00F54A89" w:rsidRDefault="00F54A89">
      <w:r>
        <w:rPr>
          <w:rFonts w:ascii="Arial" w:hAnsi="Arial" w:cs="Arial"/>
        </w:rPr>
        <w:t>7i: no CA71;  7ii: no Vu4</w:t>
      </w:r>
    </w:p>
    <w:p w14:paraId="28A237CE" w14:textId="442CCE40" w:rsidR="00F54A89" w:rsidRPr="00CC4D3E" w:rsidRDefault="00F54A89">
      <w:pPr>
        <w:rPr>
          <w:rFonts w:ascii="Arial" w:hAnsi="Arial" w:cs="Arial"/>
        </w:rPr>
      </w:pPr>
      <w:r w:rsidRPr="00CC4D3E">
        <w:rPr>
          <w:rFonts w:ascii="Arial" w:hAnsi="Arial" w:cs="Arial"/>
        </w:rPr>
        <w:t xml:space="preserve"> </w:t>
      </w:r>
      <w:proofErr w:type="spellStart"/>
      <w:r w:rsidR="00CC4D3E" w:rsidRPr="00CC4D3E">
        <w:rPr>
          <w:rFonts w:ascii="Arial" w:hAnsi="Arial" w:cs="Arial"/>
        </w:rPr>
        <w:t>Ar</w:t>
      </w:r>
      <w:proofErr w:type="spellEnd"/>
      <w:r w:rsidR="00CC4D3E" w:rsidRPr="00CC4D3E">
        <w:rPr>
          <w:rFonts w:ascii="Arial" w:hAnsi="Arial" w:cs="Arial"/>
        </w:rPr>
        <w:t>; allele richness;  H0 : observed heterozygosity; Hs : gene density (observed heterozygosity)</w:t>
      </w:r>
    </w:p>
    <w:sectPr w:rsidR="00F54A89" w:rsidRPr="00CC4D3E" w:rsidSect="00F54A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851E64" w14:textId="77777777" w:rsidR="00274028" w:rsidRDefault="00274028" w:rsidP="00571E61">
      <w:pPr>
        <w:spacing w:after="0" w:line="240" w:lineRule="auto"/>
      </w:pPr>
      <w:r>
        <w:separator/>
      </w:r>
    </w:p>
  </w:endnote>
  <w:endnote w:type="continuationSeparator" w:id="0">
    <w:p w14:paraId="0C0D51F9" w14:textId="77777777" w:rsidR="00274028" w:rsidRDefault="00274028" w:rsidP="00571E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FD0338" w14:textId="77777777" w:rsidR="00274028" w:rsidRDefault="00274028" w:rsidP="00571E61">
      <w:pPr>
        <w:spacing w:after="0" w:line="240" w:lineRule="auto"/>
      </w:pPr>
      <w:r>
        <w:separator/>
      </w:r>
    </w:p>
  </w:footnote>
  <w:footnote w:type="continuationSeparator" w:id="0">
    <w:p w14:paraId="47927E94" w14:textId="77777777" w:rsidR="00274028" w:rsidRDefault="00274028" w:rsidP="00571E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A89"/>
    <w:rsid w:val="000246C5"/>
    <w:rsid w:val="0009109D"/>
    <w:rsid w:val="00274028"/>
    <w:rsid w:val="003164ED"/>
    <w:rsid w:val="0049756B"/>
    <w:rsid w:val="005119FB"/>
    <w:rsid w:val="00571E61"/>
    <w:rsid w:val="00A3774D"/>
    <w:rsid w:val="00AC318A"/>
    <w:rsid w:val="00AC678B"/>
    <w:rsid w:val="00CC4D3E"/>
    <w:rsid w:val="00D710EA"/>
    <w:rsid w:val="00F54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EFE378"/>
  <w15:chartTrackingRefBased/>
  <w15:docId w15:val="{588F6987-8640-49A2-8C73-A5B95C232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10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ll</dc:creator>
  <cp:keywords/>
  <dc:description/>
  <cp:lastModifiedBy>Sarah Ball</cp:lastModifiedBy>
  <cp:revision>3</cp:revision>
  <dcterms:created xsi:type="dcterms:W3CDTF">2020-03-22T17:11:00Z</dcterms:created>
  <dcterms:modified xsi:type="dcterms:W3CDTF">2020-03-22T17:12:00Z</dcterms:modified>
</cp:coreProperties>
</file>